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985C5" w14:textId="2D285F9F" w:rsidR="007F49B2" w:rsidRPr="00C2158E" w:rsidRDefault="001E37DB" w:rsidP="007F49B2">
      <w:pPr>
        <w:rPr>
          <w:b/>
        </w:rPr>
      </w:pPr>
      <w:r w:rsidRPr="004065CA">
        <w:rPr>
          <w:noProof/>
        </w:rPr>
        <w:drawing>
          <wp:anchor distT="0" distB="0" distL="114300" distR="114300" simplePos="0" relativeHeight="251658240" behindDoc="1" locked="0" layoutInCell="1" allowOverlap="1" wp14:anchorId="7C5582F6" wp14:editId="778E0642">
            <wp:simplePos x="0" y="0"/>
            <wp:positionH relativeFrom="column">
              <wp:posOffset>-190500</wp:posOffset>
            </wp:positionH>
            <wp:positionV relativeFrom="paragraph">
              <wp:posOffset>838200</wp:posOffset>
            </wp:positionV>
            <wp:extent cx="6324600" cy="4417060"/>
            <wp:effectExtent l="0" t="0" r="0" b="2540"/>
            <wp:wrapTight wrapText="bothSides">
              <wp:wrapPolygon edited="0">
                <wp:start x="0" y="0"/>
                <wp:lineTo x="0" y="21519"/>
                <wp:lineTo x="21535" y="21519"/>
                <wp:lineTo x="21535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754"/>
                    <a:stretch/>
                  </pic:blipFill>
                  <pic:spPr bwMode="auto">
                    <a:xfrm>
                      <a:off x="0" y="0"/>
                      <a:ext cx="6324600" cy="441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5EEA">
        <w:rPr>
          <w:b/>
          <w:bCs/>
        </w:rPr>
        <w:t>Supplemental Table 6</w:t>
      </w:r>
      <w:r w:rsidR="00C2158E" w:rsidRPr="00C2158E">
        <w:rPr>
          <w:b/>
          <w:bCs/>
        </w:rPr>
        <w:t>. qPCR Primers used.</w:t>
      </w:r>
      <w:r w:rsidR="00C2158E" w:rsidRPr="00C2158E">
        <w:rPr>
          <w:b/>
        </w:rPr>
        <w:t xml:space="preserve"> </w:t>
      </w:r>
      <w:r w:rsidR="00C2158E" w:rsidRPr="00C2158E">
        <w:t>All qPCR reactions were ran at an annealing temperature of 55</w:t>
      </w:r>
      <w:r w:rsidR="00C2158E" w:rsidRPr="00C2158E">
        <w:rPr>
          <w:vertAlign w:val="superscript"/>
        </w:rPr>
        <w:t>o</w:t>
      </w:r>
      <w:r w:rsidR="00C2158E" w:rsidRPr="00C2158E">
        <w:t xml:space="preserve">C with 350 </w:t>
      </w:r>
      <w:proofErr w:type="spellStart"/>
      <w:r w:rsidR="00C2158E" w:rsidRPr="00C2158E">
        <w:t>nM</w:t>
      </w:r>
      <w:proofErr w:type="spellEnd"/>
      <w:r w:rsidR="00C2158E" w:rsidRPr="00C2158E">
        <w:t xml:space="preserve"> primer concentrations, except the RPS19 control gene, which was ran at 150 </w:t>
      </w:r>
      <w:proofErr w:type="spellStart"/>
      <w:r w:rsidR="00C2158E" w:rsidRPr="00C2158E">
        <w:t>nM.</w:t>
      </w:r>
      <w:proofErr w:type="spellEnd"/>
      <w:r w:rsidR="00C2158E" w:rsidRPr="00C2158E">
        <w:t xml:space="preserve"> PCR verified indicates that the PCR product was visible in agarose gel electrophoresis and the expected band size was observed for both BB02 and BS90 snail strains.</w:t>
      </w:r>
    </w:p>
    <w:p w14:paraId="17ADA9BD" w14:textId="77777777" w:rsidR="009D0C71" w:rsidRDefault="009D0C71"/>
    <w:sectPr w:rsidR="009D0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9B2"/>
    <w:rsid w:val="001E37DB"/>
    <w:rsid w:val="00221111"/>
    <w:rsid w:val="00604FA7"/>
    <w:rsid w:val="00665EEA"/>
    <w:rsid w:val="007F49B2"/>
    <w:rsid w:val="009D0C71"/>
    <w:rsid w:val="00B73927"/>
    <w:rsid w:val="00C2158E"/>
    <w:rsid w:val="00C74812"/>
    <w:rsid w:val="00F9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04BD8"/>
  <w15:chartTrackingRefBased/>
  <w15:docId w15:val="{304B1335-E15B-4076-B5B1-8514F9D8E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9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stillo</dc:creator>
  <cp:keywords/>
  <dc:description/>
  <cp:lastModifiedBy>Lucie Senn</cp:lastModifiedBy>
  <cp:revision>2</cp:revision>
  <dcterms:created xsi:type="dcterms:W3CDTF">2022-06-27T11:52:00Z</dcterms:created>
  <dcterms:modified xsi:type="dcterms:W3CDTF">2022-06-27T11:52:00Z</dcterms:modified>
</cp:coreProperties>
</file>